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E0129" w14:textId="15C9EB49" w:rsidR="00361FC6" w:rsidRDefault="00361FC6" w:rsidP="00361FC6">
      <w:pPr>
        <w:spacing w:line="360" w:lineRule="auto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Supplementary t</w:t>
      </w:r>
      <w:r w:rsidRPr="00361FC6">
        <w:rPr>
          <w:rFonts w:cs="Times New Roman"/>
          <w:b/>
          <w:szCs w:val="24"/>
          <w:lang w:val="en-GB"/>
        </w:rPr>
        <w:t xml:space="preserve">able </w:t>
      </w:r>
      <w:r w:rsidR="00E52A2F">
        <w:rPr>
          <w:rFonts w:cs="Times New Roman"/>
          <w:b/>
          <w:szCs w:val="24"/>
          <w:lang w:val="en-GB"/>
        </w:rPr>
        <w:t>2</w:t>
      </w:r>
      <w:r w:rsidRPr="00361FC6">
        <w:rPr>
          <w:rFonts w:cs="Times New Roman"/>
          <w:b/>
          <w:szCs w:val="24"/>
          <w:lang w:val="en-GB"/>
        </w:rPr>
        <w:t>.</w:t>
      </w:r>
      <w:r w:rsidRPr="00361FC6">
        <w:rPr>
          <w:rFonts w:cs="Times New Roman"/>
          <w:szCs w:val="24"/>
          <w:lang w:val="en-GB"/>
        </w:rPr>
        <w:t xml:space="preserve"> Newcastle-Ottawa Scale Quality Assessment Results.</w:t>
      </w:r>
    </w:p>
    <w:tbl>
      <w:tblPr>
        <w:tblpPr w:leftFromText="141" w:rightFromText="141" w:vertAnchor="text" w:horzAnchor="margin" w:tblpXSpec="center" w:tblpY="475"/>
        <w:tblW w:w="15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2100"/>
        <w:gridCol w:w="1140"/>
        <w:gridCol w:w="1381"/>
        <w:gridCol w:w="1647"/>
        <w:gridCol w:w="1647"/>
        <w:gridCol w:w="1314"/>
        <w:gridCol w:w="1154"/>
        <w:gridCol w:w="1220"/>
      </w:tblGrid>
      <w:tr w:rsidR="00361FC6" w:rsidRPr="00361FC6" w14:paraId="4054FA6F" w14:textId="77777777" w:rsidTr="00751CA4">
        <w:trPr>
          <w:trHeight w:val="1152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F7701F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  <w:p w14:paraId="6F952D26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  <w:p w14:paraId="48F20D7B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FBF922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val="en-GB" w:eastAsia="es-ES"/>
              </w:rPr>
            </w:pPr>
            <w:r w:rsidRPr="00361FC6">
              <w:rPr>
                <w:rFonts w:eastAsia="Times New Roman" w:cs="Times New Roman"/>
                <w:b/>
                <w:color w:val="000000"/>
                <w:szCs w:val="24"/>
                <w:lang w:val="en-GB" w:eastAsia="es-ES"/>
              </w:rPr>
              <w:t>Selection: Representativeness of the sampl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9151D6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>Selection: Sample siz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FD5954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>Selection: Non-respondents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58DC81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val="en-GB" w:eastAsia="es-ES"/>
              </w:rPr>
            </w:pPr>
            <w:r w:rsidRPr="00361FC6">
              <w:rPr>
                <w:rFonts w:eastAsia="Times New Roman" w:cs="Times New Roman"/>
                <w:b/>
                <w:color w:val="000000"/>
                <w:szCs w:val="24"/>
                <w:lang w:val="en-GB" w:eastAsia="es-ES"/>
              </w:rPr>
              <w:t>Selection: Ascertainment of the exposure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103DC4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val="en-GB" w:eastAsia="es-ES"/>
              </w:rPr>
            </w:pPr>
            <w:r w:rsidRPr="00361FC6">
              <w:rPr>
                <w:rFonts w:eastAsia="Times New Roman" w:cs="Times New Roman"/>
                <w:b/>
                <w:color w:val="000000"/>
                <w:szCs w:val="24"/>
                <w:lang w:val="en-GB" w:eastAsia="es-ES"/>
              </w:rPr>
              <w:t>Selection: Comparability and control of confounder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1E809D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val="en-GB" w:eastAsia="es-ES"/>
              </w:rPr>
            </w:pPr>
            <w:r w:rsidRPr="00361FC6">
              <w:rPr>
                <w:rFonts w:eastAsia="Times New Roman" w:cs="Times New Roman"/>
                <w:b/>
                <w:color w:val="000000"/>
                <w:szCs w:val="24"/>
                <w:lang w:val="en-GB" w:eastAsia="es-ES"/>
              </w:rPr>
              <w:t>Selection: Assessment of the outcom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38DCFB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>Selection: Statistical tes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8249C6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  <w:t>Total</w:t>
            </w:r>
          </w:p>
        </w:tc>
      </w:tr>
      <w:tr w:rsidR="00B13618" w:rsidRPr="00361FC6" w14:paraId="101DEFCE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2987BC" w14:textId="6A38AC1C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Bayes, McClure et al., 2016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19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48E8F9" w14:textId="00254D10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1E82B5" w14:textId="320A1630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8922F5" w14:textId="4801EBD5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0EFC9A" w14:textId="0CC11BAE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FD737E" w14:textId="674F98C2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44708E" w14:textId="73A42D4E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9ED1E0" w14:textId="7C6AF993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5E6537F" w14:textId="2EF58081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</w:t>
            </w:r>
          </w:p>
        </w:tc>
      </w:tr>
      <w:tr w:rsidR="00B13618" w:rsidRPr="00361FC6" w14:paraId="20AB4F75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04ABFD" w14:textId="53E89A06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Berrocal</w:t>
            </w:r>
            <w:proofErr w:type="spellEnd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t al., 2008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23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46C813" w14:textId="487F97C4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765F76" w14:textId="61EE0CD9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3914B3" w14:textId="046FC816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DBE0E9" w14:textId="4F5BB302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5001DE" w14:textId="0BEF245A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647677" w14:textId="70525541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21A4C0" w14:textId="219D802C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BA1457" w14:textId="324ADEA5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</w:t>
            </w:r>
          </w:p>
        </w:tc>
      </w:tr>
      <w:tr w:rsidR="00B13618" w:rsidRPr="00361FC6" w14:paraId="036ED800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C88D4F" w14:textId="10F6E598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Pauselli</w:t>
            </w:r>
            <w:proofErr w:type="spellEnd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t al., 2015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2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E1F109" w14:textId="0FE084C3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E897DF" w14:textId="3351F2C0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17294B" w14:textId="69DA7548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97EF93" w14:textId="7CD23A92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CE9F44" w14:textId="281DF711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C0A468" w14:textId="209BFCC0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70062B" w14:textId="1B3C26B9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FA97809" w14:textId="6DA639EE" w:rsidR="00B13618" w:rsidRPr="00361FC6" w:rsidRDefault="00B13618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</w:t>
            </w:r>
          </w:p>
        </w:tc>
      </w:tr>
      <w:tr w:rsidR="00494523" w:rsidRPr="00361FC6" w14:paraId="7C82A102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B31B79" w14:textId="0FDD324F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Vöhringer</w:t>
            </w:r>
            <w:proofErr w:type="spellEnd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t al., 2016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25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31C7B9" w14:textId="4C40204B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C7EB16" w14:textId="5323C578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926D88" w14:textId="1E5B7FD6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80B945" w14:textId="3743F628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50751D" w14:textId="454725F6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A9CCB4" w14:textId="55882881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1ECFD7" w14:textId="6386CA68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E18124A" w14:textId="450FE70D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**</w:t>
            </w:r>
          </w:p>
        </w:tc>
      </w:tr>
      <w:tr w:rsidR="00494523" w:rsidRPr="00361FC6" w14:paraId="1DDB3C15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413283" w14:textId="4989FBA1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di Giacomo et al., 2017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26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3B6DFC" w14:textId="64242AFD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F71E56" w14:textId="5A920958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538F26" w14:textId="2F7D6237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A790B4" w14:textId="782DAB5F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671272" w14:textId="0B146216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3B7D12" w14:textId="2803A229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3A1DB0" w14:textId="2E70D344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891D668" w14:textId="39659F69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</w:t>
            </w:r>
          </w:p>
        </w:tc>
      </w:tr>
      <w:tr w:rsidR="00494523" w:rsidRPr="00361FC6" w14:paraId="6BAFE0F2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5DEB55" w14:textId="1F42D09F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Perroud</w:t>
            </w:r>
            <w:proofErr w:type="spellEnd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t al., 2016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27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19D832" w14:textId="26461EB7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87D879" w14:textId="6B152426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88596D" w14:textId="2518C58F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DB584E" w14:textId="425FCD40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D77A89" w14:textId="7051E2F8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849735" w14:textId="107D3251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A9CA5B" w14:textId="2E000865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CC4F9CC" w14:textId="524EE2A8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</w:t>
            </w:r>
          </w:p>
        </w:tc>
      </w:tr>
      <w:tr w:rsidR="00494523" w:rsidRPr="00361FC6" w14:paraId="462508C8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8B8F50" w14:textId="3167115B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Saunders et al., 2015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28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05A556" w14:textId="2824612A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A4B3B4" w14:textId="16B04CAC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8EDA9C" w14:textId="047A0FBF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653A76" w14:textId="59BABAC6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8085A6" w14:textId="6B9C1418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9427C4" w14:textId="5DBBD893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C66AB6" w14:textId="0A7062FC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DF8A028" w14:textId="14922063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</w:t>
            </w:r>
          </w:p>
        </w:tc>
      </w:tr>
      <w:tr w:rsidR="00494523" w:rsidRPr="00361FC6" w14:paraId="4EA632FD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64936F" w14:textId="61785C64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Bachetti</w:t>
            </w:r>
            <w:proofErr w:type="spellEnd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t al., 2019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29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78D4ED" w14:textId="2805B55E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8D6C80" w14:textId="7E0B8C45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88539F" w14:textId="1C112AF4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FCF4E5" w14:textId="59A99E18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4BD208" w14:textId="5B22D52F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C53267" w14:textId="62595D70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2B8DC9" w14:textId="19628B13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2EB0EDE" w14:textId="747E1544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</w:t>
            </w:r>
          </w:p>
        </w:tc>
      </w:tr>
      <w:tr w:rsidR="00494523" w:rsidRPr="00361FC6" w14:paraId="13AB0403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DD6042" w14:textId="0D468C41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Eich</w:t>
            </w:r>
            <w:proofErr w:type="spellEnd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t al., 2014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3</w:t>
            </w:r>
            <w:r w:rsidR="009C60A8">
              <w:rPr>
                <w:rFonts w:eastAsia="Times New Roman" w:cs="Times New Roman"/>
                <w:color w:val="000000"/>
                <w:szCs w:val="24"/>
                <w:lang w:eastAsia="es-ES"/>
              </w:rPr>
              <w:t>0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C298F2" w14:textId="476E8F68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725502" w14:textId="77805C53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33E014" w14:textId="1262CA4D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283B81" w14:textId="72F7A00C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7F8E58" w14:textId="20C3CF6B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848E93" w14:textId="12F8F472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5E779D" w14:textId="73C67235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81FB68D" w14:textId="1F184F52" w:rsidR="00494523" w:rsidRPr="00361FC6" w:rsidRDefault="00494523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</w:t>
            </w:r>
          </w:p>
        </w:tc>
      </w:tr>
      <w:tr w:rsidR="00CF4E3D" w:rsidRPr="00361FC6" w14:paraId="6152A9F3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173D6C" w14:textId="2D04E31B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Nilsson et al., 2010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3</w:t>
            </w:r>
            <w:r w:rsidR="00943163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9C1E72" w14:textId="79A34752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48B675" w14:textId="07F41166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8C8570" w14:textId="394C2C3B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E7F8DA" w14:textId="3A49936C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426AAF" w14:textId="33A974B8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038AD8" w14:textId="06EF928F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F2876B" w14:textId="2FD63804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241CC97" w14:textId="482FB08B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</w:t>
            </w:r>
          </w:p>
        </w:tc>
      </w:tr>
      <w:tr w:rsidR="00CF4E3D" w:rsidRPr="00361FC6" w14:paraId="19A27750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B590BB" w14:textId="536CC6BA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Mneimne</w:t>
            </w:r>
            <w:proofErr w:type="spellEnd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t al., 2017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</w:t>
            </w:r>
            <w:r w:rsidR="00943163">
              <w:rPr>
                <w:rFonts w:eastAsia="Times New Roman" w:cs="Times New Roman"/>
                <w:color w:val="000000"/>
                <w:szCs w:val="24"/>
                <w:lang w:eastAsia="es-ES"/>
              </w:rPr>
              <w:t>32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7DF9E6" w14:textId="2F7A19C8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E8CD97" w14:textId="7A3BE8FE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23D5F3" w14:textId="67664238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D398AE" w14:textId="5907588D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951709" w14:textId="09DCFCE2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A1AD95" w14:textId="7DDE0D8A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8CE388" w14:textId="4ABA641D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40186F1" w14:textId="6B9F8579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</w:t>
            </w:r>
          </w:p>
        </w:tc>
      </w:tr>
      <w:tr w:rsidR="00361FC6" w:rsidRPr="00361FC6" w14:paraId="4EFBE94C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18556F" w14:textId="6D5B4641" w:rsidR="00361FC6" w:rsidRPr="00361FC6" w:rsidRDefault="00361FC6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Henry et al., 2001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</w:t>
            </w:r>
            <w:r w:rsidR="00943163">
              <w:rPr>
                <w:rFonts w:eastAsia="Times New Roman" w:cs="Times New Roman"/>
                <w:color w:val="000000"/>
                <w:szCs w:val="24"/>
                <w:lang w:eastAsia="es-ES"/>
              </w:rPr>
              <w:t>33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924663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A30D3E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3FF616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D09FC8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8E83D0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639954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FE1263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146F3A" w14:textId="77777777" w:rsidR="00361FC6" w:rsidRPr="00361FC6" w:rsidRDefault="00361FC6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</w:t>
            </w:r>
          </w:p>
        </w:tc>
      </w:tr>
      <w:tr w:rsidR="00CF4E3D" w:rsidRPr="00361FC6" w14:paraId="1B334763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31F1BC" w14:textId="7CAE58AE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Reich et al., 2012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</w:t>
            </w:r>
            <w:r w:rsidR="00943163">
              <w:rPr>
                <w:rFonts w:eastAsia="Times New Roman" w:cs="Times New Roman"/>
                <w:color w:val="000000"/>
                <w:szCs w:val="24"/>
                <w:lang w:eastAsia="es-ES"/>
              </w:rPr>
              <w:t>34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138D11" w14:textId="580A1B48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17A1DC" w14:textId="16C578B1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A96935" w14:textId="30B3E87B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3612DB" w14:textId="00EA89C9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7E5E75" w14:textId="40B481FE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FA94EE" w14:textId="67EBB9ED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3053EA" w14:textId="5948976E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8100F99" w14:textId="50E64B19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</w:t>
            </w:r>
          </w:p>
        </w:tc>
      </w:tr>
      <w:tr w:rsidR="00CF4E3D" w:rsidRPr="00361FC6" w14:paraId="06EDEB33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465C89" w14:textId="69D9B4C8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Bayes, Parker et al., 2016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</w:t>
            </w:r>
            <w:r w:rsidR="00943163">
              <w:rPr>
                <w:rFonts w:eastAsia="Times New Roman" w:cs="Times New Roman"/>
                <w:color w:val="000000"/>
                <w:szCs w:val="24"/>
                <w:lang w:eastAsia="es-ES"/>
              </w:rPr>
              <w:t>35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58B6C2" w14:textId="7627E987" w:rsidR="00CF4E3D" w:rsidRPr="00361FC6" w:rsidRDefault="00CF4E3D" w:rsidP="00BB4B23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67F2CA" w14:textId="7436C56B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D9FFB6" w14:textId="744090EE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3391CE" w14:textId="6C04EC6D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6D5784" w14:textId="13EEF614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C327F7" w14:textId="51632712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E0ED5F" w14:textId="63DEB428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BFF29A7" w14:textId="71B23B78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</w:t>
            </w:r>
          </w:p>
        </w:tc>
      </w:tr>
      <w:tr w:rsidR="00CF4E3D" w:rsidRPr="00361FC6" w14:paraId="0E5B0DDC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64BCFF" w14:textId="067E07C5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Fletcher et al., 2014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</w:t>
            </w:r>
            <w:r w:rsidR="00194475">
              <w:rPr>
                <w:rFonts w:eastAsia="Times New Roman" w:cs="Times New Roman"/>
                <w:color w:val="000000"/>
                <w:szCs w:val="24"/>
                <w:lang w:eastAsia="es-ES"/>
              </w:rPr>
              <w:t>36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B368B0" w14:textId="728C50C2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C4110F" w14:textId="0C032155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CF6696" w14:textId="6F228148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9F3EF7" w14:textId="19C6AB55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3F6598" w14:textId="75A79F3D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294638" w14:textId="3A94CC50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77AF8E" w14:textId="796EFB4A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696B2EC" w14:textId="31AB4B1B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*</w:t>
            </w:r>
          </w:p>
        </w:tc>
      </w:tr>
      <w:tr w:rsidR="00CF4E3D" w:rsidRPr="00361FC6" w14:paraId="397B2F10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F965BF" w14:textId="3FF2CDA4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Kramer</w:t>
            </w:r>
            <w:r w:rsidR="00464AD1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, </w:t>
            </w: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201</w:t>
            </w:r>
            <w:r w:rsidR="00464AD1">
              <w:rPr>
                <w:rFonts w:eastAsia="Times New Roman" w:cs="Times New Roman"/>
                <w:color w:val="000000"/>
                <w:szCs w:val="24"/>
                <w:lang w:eastAsia="es-ES"/>
              </w:rPr>
              <w:t>4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</w:t>
            </w:r>
            <w:r w:rsidR="00194475">
              <w:rPr>
                <w:rFonts w:eastAsia="Times New Roman" w:cs="Times New Roman"/>
                <w:color w:val="000000"/>
                <w:szCs w:val="24"/>
                <w:lang w:eastAsia="es-ES"/>
              </w:rPr>
              <w:t>37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C11F6F" w14:textId="7777777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DFD75D" w14:textId="7777777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55F64E" w14:textId="7777777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D70147" w14:textId="7777777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58CCD8" w14:textId="7777777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B76252" w14:textId="7777777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43B430" w14:textId="7777777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646B75" w14:textId="7777777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</w:t>
            </w:r>
          </w:p>
        </w:tc>
      </w:tr>
      <w:tr w:rsidR="00CF4E3D" w:rsidRPr="00361FC6" w14:paraId="5F6C56DC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9A9F9B" w14:textId="148170E0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lastRenderedPageBreak/>
              <w:t>Richard-</w:t>
            </w:r>
            <w:proofErr w:type="spellStart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Lepouriel</w:t>
            </w:r>
            <w:proofErr w:type="spellEnd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t al., 2019</w:t>
            </w:r>
            <w:r w:rsidR="00634799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</w:t>
            </w:r>
            <w:r w:rsidR="009E0C69">
              <w:rPr>
                <w:rFonts w:eastAsia="Times New Roman" w:cs="Times New Roman"/>
                <w:color w:val="000000"/>
                <w:szCs w:val="24"/>
                <w:lang w:eastAsia="es-ES"/>
              </w:rPr>
              <w:t>38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E9F2A6" w14:textId="5E63D684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0E8F2A" w14:textId="37296FAE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971553" w14:textId="4BAE2500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19ED8A" w14:textId="72CE5314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BA9F8C" w14:textId="70561D8D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87A496" w14:textId="32B88AA8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C1E988" w14:textId="6CAC202D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E28D47B" w14:textId="225B53B0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</w:t>
            </w:r>
          </w:p>
        </w:tc>
      </w:tr>
      <w:tr w:rsidR="00CF4E3D" w:rsidRPr="00361FC6" w14:paraId="39F0EE0C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A96174" w14:textId="3B8B530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Mazer et al., 2019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</w:t>
            </w:r>
            <w:r w:rsidR="009E0C69">
              <w:rPr>
                <w:rFonts w:eastAsia="Times New Roman" w:cs="Times New Roman"/>
                <w:color w:val="000000"/>
                <w:szCs w:val="24"/>
                <w:lang w:eastAsia="es-ES"/>
              </w:rPr>
              <w:t>39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0C5ED3" w14:textId="222AE399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9E9D5E" w14:textId="626A2BFD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07FB63" w14:textId="1E2666B9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43CF71" w14:textId="423F8A91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7A1105" w14:textId="1AB3C1D5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EBC708" w14:textId="7D1FC418" w:rsidR="00CF4E3D" w:rsidRPr="00361FC6" w:rsidRDefault="00CF4E3D" w:rsidP="00BB4B23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3F4C0E" w14:textId="46B2C401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255A03C" w14:textId="53163ACC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</w:t>
            </w:r>
          </w:p>
        </w:tc>
      </w:tr>
      <w:tr w:rsidR="00CF4E3D" w:rsidRPr="00361FC6" w14:paraId="0741EBB0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3B8CAE" w14:textId="68D0588A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Akbari et al., 2019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</w:t>
            </w:r>
            <w:r w:rsidR="009E0C69">
              <w:rPr>
                <w:rFonts w:eastAsia="Times New Roman" w:cs="Times New Roman"/>
                <w:color w:val="000000"/>
                <w:szCs w:val="24"/>
                <w:lang w:eastAsia="es-ES"/>
              </w:rPr>
              <w:t>40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90DACF" w14:textId="19F7C813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270ABF" w14:textId="51C33461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D4092B" w14:textId="48BD3EE9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7090E9" w14:textId="1F234A09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740FC4" w14:textId="27DC097F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8D92DD" w14:textId="3F6518E4" w:rsidR="00CF4E3D" w:rsidRPr="00361FC6" w:rsidRDefault="00CF4E3D" w:rsidP="00BB4B23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481F1F" w14:textId="2478AECF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2DEC540" w14:textId="44D6F5B8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</w:t>
            </w:r>
          </w:p>
        </w:tc>
      </w:tr>
      <w:tr w:rsidR="00CF4E3D" w:rsidRPr="00361FC6" w14:paraId="5F278748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DF5C53" w14:textId="38E557DE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Feliu-Soler</w:t>
            </w:r>
            <w:proofErr w:type="spellEnd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t al., 2013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4</w:t>
            </w:r>
            <w:r w:rsidR="009E0C69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E59339" w14:textId="40842C6F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4DDEF4" w14:textId="29A96C54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6F0A2F" w14:textId="63ADA05D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E69B39" w14:textId="16EE056D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DD8DA2" w14:textId="4452E0D1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8F54F8" w14:textId="3A8790EF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BB951F" w14:textId="7DD006F3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35496BD" w14:textId="30A78839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**</w:t>
            </w:r>
          </w:p>
        </w:tc>
      </w:tr>
      <w:tr w:rsidR="00CF4E3D" w:rsidRPr="00361FC6" w14:paraId="5DFB6471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124B40" w14:textId="36DBFA88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Gvirts</w:t>
            </w:r>
            <w:proofErr w:type="spellEnd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t al., 2015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</w:t>
            </w:r>
            <w:r w:rsidR="009E0C69">
              <w:rPr>
                <w:rFonts w:eastAsia="Times New Roman" w:cs="Times New Roman"/>
                <w:color w:val="000000"/>
                <w:szCs w:val="24"/>
                <w:lang w:eastAsia="es-ES"/>
              </w:rPr>
              <w:t>42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DDC7B2" w14:textId="5C303A2B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42AB4A" w14:textId="41345FB5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B2157D" w14:textId="114885AA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EF53EC" w14:textId="263C753E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7353C8" w14:textId="786AA4FC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6211B2" w14:textId="2E48531B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4DC50A" w14:textId="27A8FA84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D8CCF59" w14:textId="189F6D4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*</w:t>
            </w:r>
          </w:p>
        </w:tc>
      </w:tr>
      <w:tr w:rsidR="00CF4E3D" w:rsidRPr="00361FC6" w14:paraId="211A2E22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FC0CA3" w14:textId="57035093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Lozano et al., 2016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</w:t>
            </w:r>
            <w:r w:rsidR="009E0C69">
              <w:rPr>
                <w:rFonts w:eastAsia="Times New Roman" w:cs="Times New Roman"/>
                <w:color w:val="000000"/>
                <w:szCs w:val="24"/>
                <w:lang w:eastAsia="es-ES"/>
              </w:rPr>
              <w:t>43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7DAE5D" w14:textId="5774445D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96D238" w14:textId="226F9035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0B7D2B" w14:textId="2CFC14BA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CDB7C1" w14:textId="5DB3E462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0F5ED9" w14:textId="594D6203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B68EB7" w14:textId="08B5E1D6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szCs w:val="24"/>
                <w:lang w:eastAsia="es-ES"/>
              </w:rPr>
              <w:t xml:space="preserve"> *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8DBAD4" w14:textId="44A592ED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2452145" w14:textId="1F02732E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*</w:t>
            </w:r>
          </w:p>
        </w:tc>
      </w:tr>
      <w:tr w:rsidR="00CF4E3D" w:rsidRPr="00361FC6" w14:paraId="04FEF6E8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B1DF62" w14:textId="1E45D1B4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Saunders et al., 2016a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</w:t>
            </w:r>
            <w:r w:rsidR="009E0C69">
              <w:rPr>
                <w:rFonts w:eastAsia="Times New Roman" w:cs="Times New Roman"/>
                <w:color w:val="000000"/>
                <w:szCs w:val="24"/>
                <w:lang w:eastAsia="es-ES"/>
              </w:rPr>
              <w:t>44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D35BBD" w14:textId="774E2041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7330C9" w14:textId="0B38422C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2361AB" w14:textId="084F536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669E02" w14:textId="663F397B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C8981B" w14:textId="228D2430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80146F" w14:textId="1BB20C9F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9CAAE3" w14:textId="189AF8AB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05481A9" w14:textId="0C4287D9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</w:t>
            </w:r>
          </w:p>
        </w:tc>
      </w:tr>
      <w:tr w:rsidR="00CF4E3D" w:rsidRPr="00361FC6" w14:paraId="491B7186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DF7EA4" w14:textId="3F043D32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Saunders et al., 2016b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</w:t>
            </w:r>
            <w:r w:rsidR="009E0C69">
              <w:rPr>
                <w:rFonts w:eastAsia="Times New Roman" w:cs="Times New Roman"/>
                <w:color w:val="000000"/>
                <w:szCs w:val="24"/>
                <w:lang w:eastAsia="es-ES"/>
              </w:rPr>
              <w:t>45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0A47DF" w14:textId="73A71F98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741E3D" w14:textId="6D73FDD5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B8D709" w14:textId="15DDB8B6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1E5C0C" w14:textId="7603D9FB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BE01CB" w14:textId="0CCE7769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577C85" w14:textId="67C7A91F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50E7DC" w14:textId="71AFEA04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1DBD230" w14:textId="04B1A0E8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</w:t>
            </w:r>
          </w:p>
        </w:tc>
      </w:tr>
      <w:tr w:rsidR="005607EE" w:rsidRPr="00361FC6" w14:paraId="53C8792B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C93E32" w14:textId="335D1251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Rossi et al., 2012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</w:t>
            </w:r>
            <w:r w:rsidR="009E0C69">
              <w:rPr>
                <w:rFonts w:eastAsia="Times New Roman" w:cs="Times New Roman"/>
                <w:color w:val="000000"/>
                <w:szCs w:val="24"/>
                <w:lang w:eastAsia="es-ES"/>
              </w:rPr>
              <w:t>46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63E5A5" w14:textId="7777777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6DD0D9" w14:textId="7777777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F1C981" w14:textId="7777777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CC4E4D" w14:textId="7777777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E4C44E" w14:textId="7777777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4BA021" w14:textId="7777777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4AE9E2" w14:textId="7777777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FFB390D" w14:textId="7777777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*</w:t>
            </w:r>
          </w:p>
        </w:tc>
      </w:tr>
      <w:tr w:rsidR="005607EE" w:rsidRPr="00361FC6" w14:paraId="43E52E36" w14:textId="77777777" w:rsidTr="00751CA4">
        <w:trPr>
          <w:trHeight w:val="288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DD5178" w14:textId="7602AB00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Rossi et al., 2013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</w:t>
            </w:r>
            <w:r w:rsidR="009E0C69">
              <w:rPr>
                <w:rFonts w:eastAsia="Times New Roman" w:cs="Times New Roman"/>
                <w:color w:val="000000"/>
                <w:szCs w:val="24"/>
                <w:lang w:eastAsia="es-ES"/>
              </w:rPr>
              <w:t>47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8B432E" w14:textId="45504798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9D2CB4" w14:textId="33D77919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C8CBEF" w14:textId="6C4D769E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4461CC" w14:textId="72CC70A0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689E01" w14:textId="28099340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8296D5" w14:textId="1262D219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E136A2" w14:textId="7422C65F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0F9A2BE" w14:textId="75211AAD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*</w:t>
            </w:r>
          </w:p>
        </w:tc>
      </w:tr>
      <w:tr w:rsidR="005607EE" w:rsidRPr="00361FC6" w14:paraId="1F0CBA98" w14:textId="77777777" w:rsidTr="00751CA4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2AA9A1" w14:textId="50C59A22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Das et al., 2014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</w:t>
            </w:r>
            <w:r w:rsidR="009E0C69">
              <w:rPr>
                <w:rFonts w:eastAsia="Times New Roman" w:cs="Times New Roman"/>
                <w:color w:val="000000"/>
                <w:szCs w:val="24"/>
                <w:lang w:eastAsia="es-ES"/>
              </w:rPr>
              <w:t>48</w:t>
            </w:r>
            <w:r w:rsidR="00F1198A">
              <w:rPr>
                <w:rFonts w:eastAsia="Times New Roman" w:cs="Times New Roman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BA616C" w14:textId="7142F0F7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386791" w14:textId="3023380E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E9FEC3" w14:textId="522A4288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DF7DEB" w14:textId="3A474641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EE7C9C" w14:textId="5B5F0633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2F3727" w14:textId="677DC384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*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639BC7" w14:textId="5EC29BDB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55BD525" w14:textId="6AE218E4" w:rsidR="00CF4E3D" w:rsidRPr="00361FC6" w:rsidRDefault="00CF4E3D" w:rsidP="00BB4B23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</w:t>
            </w:r>
          </w:p>
        </w:tc>
      </w:tr>
      <w:tr w:rsidR="00751CA4" w:rsidRPr="00361FC6" w14:paraId="617AD227" w14:textId="77777777" w:rsidTr="00751CA4">
        <w:trPr>
          <w:trHeight w:val="288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0EA034" w14:textId="5CC3A1BE" w:rsidR="00751CA4" w:rsidRPr="00361FC6" w:rsidRDefault="00751CA4" w:rsidP="00751CA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Bøen</w:t>
            </w:r>
            <w:proofErr w:type="spellEnd"/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t al., 2015</w:t>
            </w: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(49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24B6CB" w14:textId="5820DAA7" w:rsidR="00751CA4" w:rsidRPr="00361FC6" w:rsidRDefault="00751CA4" w:rsidP="00751CA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8563A9" w14:textId="7F711055" w:rsidR="00751CA4" w:rsidRPr="00361FC6" w:rsidRDefault="00751CA4" w:rsidP="00751CA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4D2308" w14:textId="2F8C7AA6" w:rsidR="00751CA4" w:rsidRPr="00361FC6" w:rsidRDefault="00751CA4" w:rsidP="00751CA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 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45E58A" w14:textId="3B4A1031" w:rsidR="00751CA4" w:rsidRPr="00361FC6" w:rsidRDefault="00751CA4" w:rsidP="00751CA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83ADE1" w14:textId="235BF222" w:rsidR="00751CA4" w:rsidRPr="00361FC6" w:rsidRDefault="00751CA4" w:rsidP="00751CA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B28D45" w14:textId="1964BD06" w:rsidR="00751CA4" w:rsidRPr="00361FC6" w:rsidRDefault="00751CA4" w:rsidP="00751CA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E265B6" w14:textId="48B44B46" w:rsidR="00751CA4" w:rsidRPr="00361FC6" w:rsidRDefault="00751CA4" w:rsidP="00751CA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164C233" w14:textId="47B889D5" w:rsidR="00751CA4" w:rsidRPr="00361FC6" w:rsidRDefault="00751CA4" w:rsidP="00751CA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361FC6">
              <w:rPr>
                <w:rFonts w:eastAsia="Times New Roman" w:cs="Times New Roman"/>
                <w:color w:val="000000"/>
                <w:szCs w:val="24"/>
                <w:lang w:eastAsia="es-ES"/>
              </w:rPr>
              <w:t>********</w:t>
            </w:r>
          </w:p>
        </w:tc>
      </w:tr>
    </w:tbl>
    <w:p w14:paraId="7DF52773" w14:textId="77777777" w:rsidR="00361FC6" w:rsidRPr="00361FC6" w:rsidRDefault="00361FC6" w:rsidP="00361FC6">
      <w:pPr>
        <w:spacing w:line="360" w:lineRule="auto"/>
        <w:rPr>
          <w:rFonts w:cs="Times New Roman"/>
          <w:szCs w:val="24"/>
          <w:lang w:val="en-GB"/>
        </w:rPr>
      </w:pPr>
    </w:p>
    <w:p w14:paraId="6754D378" w14:textId="77777777" w:rsidR="00994A3D" w:rsidRPr="001549D3" w:rsidRDefault="00994A3D" w:rsidP="00557854">
      <w:pPr>
        <w:keepNext/>
        <w:jc w:val="both"/>
        <w:rPr>
          <w:rFonts w:cs="Times New Roman"/>
          <w:szCs w:val="24"/>
        </w:rPr>
      </w:pPr>
    </w:p>
    <w:p w14:paraId="3C419443" w14:textId="280F690D" w:rsidR="00994A3D" w:rsidRPr="001549D3" w:rsidRDefault="00994A3D" w:rsidP="00557854">
      <w:pPr>
        <w:keepNext/>
        <w:jc w:val="both"/>
        <w:rPr>
          <w:rFonts w:cs="Times New Roman"/>
          <w:szCs w:val="24"/>
        </w:rPr>
      </w:pPr>
      <w:bookmarkStart w:id="0" w:name="_GoBack"/>
      <w:bookmarkEnd w:id="0"/>
    </w:p>
    <w:p w14:paraId="7B65BC41" w14:textId="77777777" w:rsidR="00DE23E8" w:rsidRPr="001549D3" w:rsidRDefault="00DE23E8" w:rsidP="00557854">
      <w:pPr>
        <w:spacing w:before="240"/>
        <w:jc w:val="both"/>
      </w:pPr>
    </w:p>
    <w:sectPr w:rsidR="00DE23E8" w:rsidRPr="001549D3" w:rsidSect="00361FC6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F70417" w14:textId="77777777" w:rsidR="002031A1" w:rsidRDefault="002031A1" w:rsidP="00117666">
      <w:pPr>
        <w:spacing w:after="0"/>
      </w:pPr>
      <w:r>
        <w:separator/>
      </w:r>
    </w:p>
  </w:endnote>
  <w:endnote w:type="continuationSeparator" w:id="0">
    <w:p w14:paraId="68642AEC" w14:textId="77777777" w:rsidR="002031A1" w:rsidRDefault="002031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4B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4BC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23E954" w14:textId="77777777" w:rsidR="002031A1" w:rsidRDefault="002031A1" w:rsidP="00117666">
      <w:pPr>
        <w:spacing w:after="0"/>
      </w:pPr>
      <w:r>
        <w:separator/>
      </w:r>
    </w:p>
  </w:footnote>
  <w:footnote w:type="continuationSeparator" w:id="0">
    <w:p w14:paraId="1745BDAE" w14:textId="77777777" w:rsidR="002031A1" w:rsidRDefault="002031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02DB"/>
    <w:rsid w:val="00034304"/>
    <w:rsid w:val="00035434"/>
    <w:rsid w:val="00044BCD"/>
    <w:rsid w:val="00052A14"/>
    <w:rsid w:val="00077D53"/>
    <w:rsid w:val="00084B38"/>
    <w:rsid w:val="00105FD9"/>
    <w:rsid w:val="00117666"/>
    <w:rsid w:val="001549D3"/>
    <w:rsid w:val="00160065"/>
    <w:rsid w:val="00177D84"/>
    <w:rsid w:val="00194475"/>
    <w:rsid w:val="002031A1"/>
    <w:rsid w:val="00267D18"/>
    <w:rsid w:val="00274347"/>
    <w:rsid w:val="00276D19"/>
    <w:rsid w:val="002868E2"/>
    <w:rsid w:val="002869C3"/>
    <w:rsid w:val="002936E4"/>
    <w:rsid w:val="002B4A57"/>
    <w:rsid w:val="002C74CA"/>
    <w:rsid w:val="002D4741"/>
    <w:rsid w:val="003123F4"/>
    <w:rsid w:val="003544FB"/>
    <w:rsid w:val="00361FC6"/>
    <w:rsid w:val="003D2F2D"/>
    <w:rsid w:val="00401590"/>
    <w:rsid w:val="00447801"/>
    <w:rsid w:val="00452E9C"/>
    <w:rsid w:val="00464AD1"/>
    <w:rsid w:val="004735C8"/>
    <w:rsid w:val="00494523"/>
    <w:rsid w:val="004947A6"/>
    <w:rsid w:val="004961FF"/>
    <w:rsid w:val="00517A89"/>
    <w:rsid w:val="005250F2"/>
    <w:rsid w:val="00557854"/>
    <w:rsid w:val="005607EE"/>
    <w:rsid w:val="00563DE5"/>
    <w:rsid w:val="00593EEA"/>
    <w:rsid w:val="005A5EEE"/>
    <w:rsid w:val="0063479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CA4"/>
    <w:rsid w:val="00752732"/>
    <w:rsid w:val="00790BB3"/>
    <w:rsid w:val="007A0CBF"/>
    <w:rsid w:val="007C206C"/>
    <w:rsid w:val="00817DD6"/>
    <w:rsid w:val="0083759F"/>
    <w:rsid w:val="00885156"/>
    <w:rsid w:val="008F0183"/>
    <w:rsid w:val="009151AA"/>
    <w:rsid w:val="0093429D"/>
    <w:rsid w:val="00943163"/>
    <w:rsid w:val="00943573"/>
    <w:rsid w:val="00964134"/>
    <w:rsid w:val="00970F7D"/>
    <w:rsid w:val="00994A3D"/>
    <w:rsid w:val="009C2B12"/>
    <w:rsid w:val="009C60A8"/>
    <w:rsid w:val="009E0C69"/>
    <w:rsid w:val="00A174D9"/>
    <w:rsid w:val="00A81EA8"/>
    <w:rsid w:val="00AA4D24"/>
    <w:rsid w:val="00AB6715"/>
    <w:rsid w:val="00B13618"/>
    <w:rsid w:val="00B1671E"/>
    <w:rsid w:val="00B25EB8"/>
    <w:rsid w:val="00B37F4D"/>
    <w:rsid w:val="00B756F5"/>
    <w:rsid w:val="00BB4B23"/>
    <w:rsid w:val="00C52A7B"/>
    <w:rsid w:val="00C56BAF"/>
    <w:rsid w:val="00C66481"/>
    <w:rsid w:val="00C679AA"/>
    <w:rsid w:val="00C75972"/>
    <w:rsid w:val="00CB5E0E"/>
    <w:rsid w:val="00CD066B"/>
    <w:rsid w:val="00CE4FEE"/>
    <w:rsid w:val="00CF4E3D"/>
    <w:rsid w:val="00D060CF"/>
    <w:rsid w:val="00D97F1D"/>
    <w:rsid w:val="00DB59C3"/>
    <w:rsid w:val="00DC259A"/>
    <w:rsid w:val="00DE23E8"/>
    <w:rsid w:val="00E52377"/>
    <w:rsid w:val="00E52A2F"/>
    <w:rsid w:val="00E537AD"/>
    <w:rsid w:val="00E64E17"/>
    <w:rsid w:val="00E866C9"/>
    <w:rsid w:val="00EA3D3C"/>
    <w:rsid w:val="00EC090A"/>
    <w:rsid w:val="00ED20B5"/>
    <w:rsid w:val="00F1198A"/>
    <w:rsid w:val="00F46900"/>
    <w:rsid w:val="00F57F3C"/>
    <w:rsid w:val="00F61D89"/>
    <w:rsid w:val="00F7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2">
    <w:name w:val="List Table 2"/>
    <w:basedOn w:val="TableNormal"/>
    <w:uiPriority w:val="47"/>
    <w:rsid w:val="00CB5E0E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2">
    <w:name w:val="List Table 2"/>
    <w:basedOn w:val="TableNormal"/>
    <w:uiPriority w:val="47"/>
    <w:rsid w:val="00CB5E0E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35865A-EE34-4536-AD6B-AEDD5E417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70</Words>
  <Characters>1542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lingamK</cp:lastModifiedBy>
  <cp:revision>3</cp:revision>
  <cp:lastPrinted>2013-10-03T12:51:00Z</cp:lastPrinted>
  <dcterms:created xsi:type="dcterms:W3CDTF">2021-05-26T07:33:00Z</dcterms:created>
  <dcterms:modified xsi:type="dcterms:W3CDTF">2021-06-03T13:44:00Z</dcterms:modified>
</cp:coreProperties>
</file>